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995" w:rsidRPr="00B01995" w:rsidRDefault="00B01995" w:rsidP="00B01995">
      <w:pPr>
        <w:spacing w:after="12" w:line="240" w:lineRule="auto"/>
        <w:ind w:left="0" w:firstLine="0"/>
        <w:rPr>
          <w:b/>
          <w:color w:val="auto"/>
          <w:sz w:val="22"/>
        </w:rPr>
      </w:pPr>
      <w:bookmarkStart w:id="0" w:name="_GoBack"/>
      <w:bookmarkEnd w:id="0"/>
      <w:r w:rsidRPr="00B01995">
        <w:rPr>
          <w:b/>
          <w:color w:val="auto"/>
          <w:sz w:val="22"/>
        </w:rPr>
        <w:t xml:space="preserve">Supplementary file 1: </w:t>
      </w:r>
      <w:r w:rsidRPr="00B01995">
        <w:rPr>
          <w:b/>
          <w:sz w:val="22"/>
        </w:rPr>
        <w:t>Table 1: HIV prevalence rate among men aged 15-59 years by education level, DHS, Southern Africa</w:t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1633"/>
        <w:gridCol w:w="1532"/>
        <w:gridCol w:w="2441"/>
        <w:gridCol w:w="2202"/>
        <w:gridCol w:w="2542"/>
      </w:tblGrid>
      <w:tr w:rsidR="00B01995" w:rsidRPr="00B01995" w:rsidTr="00B01995">
        <w:trPr>
          <w:trHeight w:val="456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Count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Survey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No education or primary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Secondary or higher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center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Total</w:t>
            </w:r>
          </w:p>
        </w:tc>
      </w:tr>
      <w:tr w:rsidR="00B01995" w:rsidRPr="00B01995" w:rsidTr="00B01995">
        <w:trPr>
          <w:trHeight w:val="43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Lesotho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2014 DH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21.0 (CI: 18.3 – 23.8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15.9 (CI: 12.6 – 19.3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sz w:val="22"/>
              </w:rPr>
            </w:pPr>
            <w:r w:rsidRPr="00B01995">
              <w:rPr>
                <w:b/>
                <w:sz w:val="22"/>
              </w:rPr>
              <w:t>19.6 (CI: 17.5 – 21.6)</w:t>
            </w:r>
          </w:p>
        </w:tc>
      </w:tr>
      <w:tr w:rsidR="00B01995" w:rsidRPr="00B01995" w:rsidTr="00B01995">
        <w:trPr>
          <w:trHeight w:val="43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</w:rPr>
            </w:pPr>
            <w:r w:rsidRPr="00B01995">
              <w:rPr>
                <w:color w:val="auto"/>
                <w:sz w:val="22"/>
              </w:rPr>
              <w:t>Mozambiqu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</w:rPr>
            </w:pPr>
            <w:r w:rsidRPr="00B01995">
              <w:rPr>
                <w:color w:val="auto"/>
                <w:sz w:val="22"/>
              </w:rPr>
              <w:t>2015 AI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</w:rPr>
            </w:pPr>
            <w:r w:rsidRPr="00B01995">
              <w:rPr>
                <w:color w:val="auto"/>
                <w:sz w:val="22"/>
              </w:rPr>
              <w:t>10.6 (CI: 8.8 – 12.3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</w:rPr>
            </w:pPr>
            <w:r w:rsidRPr="00B01995">
              <w:rPr>
                <w:color w:val="auto"/>
                <w:sz w:val="22"/>
              </w:rPr>
              <w:t xml:space="preserve">   9.2 (CI: 7.5 – 11.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color w:val="auto"/>
                <w:sz w:val="22"/>
              </w:rPr>
            </w:pPr>
            <w:r w:rsidRPr="00B01995">
              <w:rPr>
                <w:b/>
                <w:color w:val="auto"/>
                <w:sz w:val="22"/>
              </w:rPr>
              <w:t xml:space="preserve">   10.2 (CI: 8.9 – 11.6)</w:t>
            </w:r>
          </w:p>
        </w:tc>
      </w:tr>
      <w:tr w:rsidR="00B01995" w:rsidRPr="00B01995" w:rsidTr="00B01995">
        <w:trPr>
          <w:trHeight w:val="43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Namib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2013 DH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14.4 (CI: 12.0 – 16.9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 xml:space="preserve">   9.2 (CI: 7.2 – 11.2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sz w:val="22"/>
              </w:rPr>
            </w:pPr>
            <w:r w:rsidRPr="00B01995">
              <w:rPr>
                <w:b/>
                <w:sz w:val="22"/>
              </w:rPr>
              <w:t xml:space="preserve">   11.4 (CI: 9.8 – 13.1)</w:t>
            </w:r>
          </w:p>
        </w:tc>
      </w:tr>
      <w:tr w:rsidR="00B01995" w:rsidRPr="00B01995" w:rsidTr="00B01995">
        <w:trPr>
          <w:trHeight w:val="43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South Afric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2016 DH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15.3 (CI: 9.7 – 20.9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 xml:space="preserve"> 14.2 (CI: 11.0 – 17.4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sz w:val="22"/>
              </w:rPr>
            </w:pPr>
            <w:r w:rsidRPr="00B01995">
              <w:rPr>
                <w:b/>
                <w:sz w:val="22"/>
              </w:rPr>
              <w:t xml:space="preserve"> 13.3 (CI: 11.0 – 15.6)</w:t>
            </w:r>
          </w:p>
        </w:tc>
      </w:tr>
      <w:tr w:rsidR="00B01995" w:rsidRPr="00B01995" w:rsidTr="00B01995">
        <w:trPr>
          <w:trHeight w:val="439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Zamb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2018 DHS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6.8 (CI: 5.7 – 7.9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 xml:space="preserve">    8.0 (CI: 7.1 – 8.9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sz w:val="22"/>
              </w:rPr>
            </w:pPr>
            <w:r w:rsidRPr="00B01995">
              <w:rPr>
                <w:b/>
                <w:sz w:val="22"/>
              </w:rPr>
              <w:t xml:space="preserve">       8.3 (CI: 7.5 – 9.1)</w:t>
            </w:r>
          </w:p>
        </w:tc>
      </w:tr>
      <w:tr w:rsidR="00B01995" w:rsidRPr="00B01995" w:rsidTr="00B01995">
        <w:trPr>
          <w:trHeight w:val="456"/>
        </w:trPr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Zimbabw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2015 DHS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>11.6 (CI: 9.6 – 13.7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sz w:val="22"/>
              </w:rPr>
            </w:pPr>
            <w:r w:rsidRPr="00B01995">
              <w:rPr>
                <w:sz w:val="22"/>
              </w:rPr>
              <w:t xml:space="preserve"> 10.2 (CI: 9.1 – 11.2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ind w:left="0" w:firstLine="0"/>
              <w:jc w:val="left"/>
              <w:rPr>
                <w:b/>
                <w:sz w:val="22"/>
              </w:rPr>
            </w:pPr>
            <w:r w:rsidRPr="00B01995">
              <w:rPr>
                <w:b/>
                <w:sz w:val="22"/>
              </w:rPr>
              <w:t xml:space="preserve"> 11.3 (CI: 10.3 – 12.3)</w:t>
            </w:r>
          </w:p>
        </w:tc>
      </w:tr>
    </w:tbl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color w:val="auto"/>
          <w:sz w:val="22"/>
        </w:rPr>
      </w:pPr>
    </w:p>
    <w:p w:rsidR="00B01995" w:rsidRPr="00B01995" w:rsidRDefault="00B01995" w:rsidP="00B01995">
      <w:pPr>
        <w:spacing w:after="12" w:line="360" w:lineRule="auto"/>
        <w:ind w:left="0" w:firstLine="0"/>
        <w:rPr>
          <w:b/>
          <w:color w:val="auto"/>
          <w:sz w:val="22"/>
        </w:rPr>
      </w:pPr>
    </w:p>
    <w:tbl>
      <w:tblPr>
        <w:tblW w:w="5975" w:type="pct"/>
        <w:jc w:val="center"/>
        <w:tblLayout w:type="fixed"/>
        <w:tblLook w:val="04A0" w:firstRow="1" w:lastRow="0" w:firstColumn="1" w:lastColumn="0" w:noHBand="0" w:noVBand="1"/>
      </w:tblPr>
      <w:tblGrid>
        <w:gridCol w:w="1279"/>
        <w:gridCol w:w="1703"/>
        <w:gridCol w:w="1567"/>
        <w:gridCol w:w="1652"/>
        <w:gridCol w:w="1652"/>
        <w:gridCol w:w="1652"/>
        <w:gridCol w:w="1656"/>
      </w:tblGrid>
      <w:tr w:rsidR="009461C5" w:rsidRPr="009461C5" w:rsidTr="00CD166D">
        <w:trPr>
          <w:trHeight w:val="303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01995" w:rsidRPr="009461C5" w:rsidRDefault="00B01995" w:rsidP="00CD166D">
            <w:pPr>
              <w:spacing w:after="0" w:line="240" w:lineRule="auto"/>
              <w:rPr>
                <w:b/>
                <w:bCs/>
                <w:color w:val="auto"/>
                <w:sz w:val="22"/>
              </w:rPr>
            </w:pPr>
            <w:r w:rsidRPr="009461C5">
              <w:rPr>
                <w:b/>
                <w:color w:val="auto"/>
                <w:sz w:val="22"/>
              </w:rPr>
              <w:lastRenderedPageBreak/>
              <w:t xml:space="preserve">Supplementary file 2: </w:t>
            </w:r>
            <w:r w:rsidRPr="009461C5">
              <w:rPr>
                <w:b/>
                <w:bCs/>
                <w:color w:val="auto"/>
                <w:sz w:val="22"/>
              </w:rPr>
              <w:t xml:space="preserve">Table 2: Results of multivariate analyses examining the effect of individual level factors on HIV risk </w:t>
            </w:r>
            <w:proofErr w:type="spellStart"/>
            <w:r w:rsidRPr="009461C5">
              <w:rPr>
                <w:b/>
                <w:bCs/>
                <w:color w:val="auto"/>
                <w:sz w:val="22"/>
              </w:rPr>
              <w:t>behaviour</w:t>
            </w:r>
            <w:proofErr w:type="spellEnd"/>
            <w:r w:rsidRPr="009461C5">
              <w:rPr>
                <w:b/>
                <w:bCs/>
                <w:color w:val="auto"/>
                <w:sz w:val="22"/>
              </w:rPr>
              <w:t xml:space="preserve"> among men  by country in Southern Africa countries</w:t>
            </w:r>
          </w:p>
        </w:tc>
      </w:tr>
      <w:tr w:rsidR="00B01995" w:rsidRPr="00B01995" w:rsidTr="00CD166D">
        <w:trPr>
          <w:trHeight w:val="198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 </w:t>
            </w:r>
          </w:p>
        </w:tc>
        <w:tc>
          <w:tcPr>
            <w:tcW w:w="4427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Having multiple partnerships</w:t>
            </w:r>
          </w:p>
        </w:tc>
      </w:tr>
      <w:tr w:rsidR="00B01995" w:rsidRPr="00B01995" w:rsidTr="00CD166D">
        <w:trPr>
          <w:trHeight w:val="198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Lesotho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Mozambiqu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Namibia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South Africa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Zimbabwe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Zambia</w:t>
            </w:r>
          </w:p>
        </w:tc>
      </w:tr>
      <w:tr w:rsidR="00B01995" w:rsidRPr="00B01995" w:rsidTr="00CD166D">
        <w:trPr>
          <w:trHeight w:val="313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 xml:space="preserve">Background </w:t>
            </w:r>
          </w:p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Characteristic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AOR (95% CI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AOR (95% CI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AOR (95% CI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AOR (95% CI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AOR (95% CI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AOR (95% CI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Ag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 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15-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25-3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 xml:space="preserve">     1.26(0.85-1.8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18(0.93-1.5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8(0.91-1.8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6(0.48-0.90)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9(0.86-1.38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9(1.03-1.62)*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35-4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7(0.47-0.95)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2(0.77-1.3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1(0.62-1.3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40(0.25-0.66)**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4(0.71-1.2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9(0.78-1.27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45-5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50(0.29-0.85)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9(0.49-0.98)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6(0.57-1.9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23(0.13-0.40)**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87(0.63-1.21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1(0.70-1.20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55-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29(0.14-0.58)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0(0.34-1.0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6(0.35-2.6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20(0.09-0.44)**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_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4(0.44-0.94)*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Residenc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 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Urb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Rura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80(0.55-1.1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17(0.93-1.4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50(1.08-2.09)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39(0.35-0.8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75(0.62-0.90)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46(1.23-1.73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Marital stat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 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Never marri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Marri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3(0.74-1.4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84(0.63-1.1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34(0.23-0.49)**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53(0.35-0.82)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72(0.55-0.94)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8(0.78-1.23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Formerly marri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4(0.81-1.8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1(0.66-1.5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53(0.22-1.2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52(0.88-2.6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36(0.95-1.9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7(0.67-1.40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Age at first se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 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Below 15 year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15-24 year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0(0.46-0.80)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53(0.42-0.66)**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5(0.45-0.94)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2(0.46-0.83)*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59(0.45-0.77)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59(0.51-0.69)***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25+ year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23(0.11-0.48)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16(0.06-0.44)**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9(0.30-1.6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31(0.11-0.85)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18(0.11-0.28)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19(0.12-0.31)***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Education leve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 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No educatio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Primar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7(0.65-1.7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5(0.45-0.66)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9(0.64-2.6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82(0.35-1.9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12(0.33-3.86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0(0.84-1.71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Secondar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39.(0.81-2.3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87(0.56-1.3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53(0.73-3.1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9(0.46-2.6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8(0.32-3.6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9(0.90-1.85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Tertiar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48(0.71-3.1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69(0.39-1.2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2.31(1.03-5.1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48(0.58-3.7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0(0.26-3.1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5(0.69-1.61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Literac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 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Illitera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lastRenderedPageBreak/>
              <w:t>Litera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1(0.81-1.8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6(0.82-1.3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16(0.62-2.1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5(0.54-1.6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4(0.89-1.76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13(0.93-1.38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Wealth stat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 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Poo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Moderat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84(0.60-1.1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9(0.99-1.6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87(0.57-1.3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60(1.14-2.24)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11(0.89-1.3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9(1.09-1.54)**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Ric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6(0.67-1.3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54(0.18-2.52)*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7(0.66-1.4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8(0.79-1.4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8(1.05-1.5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35(1.14-1.60)**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Working stat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 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No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sz w:val="22"/>
              </w:rPr>
            </w:pPr>
            <w:r w:rsidRPr="00B01995">
              <w:rPr>
                <w:sz w:val="22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35(1.06-1.70)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90(1.44-2.52)***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18(0.87-1.6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23(0.91-1.6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12(0.92-1.3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8(0.80-1.20)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  <w:r w:rsidRPr="00B01995">
              <w:rPr>
                <w:b/>
                <w:bCs/>
                <w:sz w:val="22"/>
              </w:rPr>
              <w:t>Circumcision stat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/>
                <w:bCs/>
                <w:sz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 </w:t>
            </w:r>
          </w:p>
        </w:tc>
      </w:tr>
      <w:tr w:rsidR="00B01995" w:rsidRPr="00B01995" w:rsidTr="00CD166D">
        <w:trPr>
          <w:trHeight w:val="189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No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</w:t>
            </w:r>
          </w:p>
        </w:tc>
      </w:tr>
      <w:tr w:rsidR="00B01995" w:rsidRPr="00B01995" w:rsidTr="00CD166D">
        <w:trPr>
          <w:trHeight w:val="198"/>
          <w:jc w:val="center"/>
        </w:trPr>
        <w:tc>
          <w:tcPr>
            <w:tcW w:w="57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rPr>
                <w:bCs/>
                <w:sz w:val="22"/>
              </w:rPr>
            </w:pPr>
            <w:r w:rsidRPr="00B01995">
              <w:rPr>
                <w:bCs/>
                <w:sz w:val="22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39(1.03-1.88)*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9(0.91-1.31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2(0.68-1.23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38(1.06-1.18)*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0.90(0.72-1.14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1995" w:rsidRPr="00B01995" w:rsidRDefault="00B01995" w:rsidP="00CD166D">
            <w:pPr>
              <w:spacing w:after="0" w:line="240" w:lineRule="auto"/>
              <w:jc w:val="center"/>
              <w:rPr>
                <w:sz w:val="22"/>
              </w:rPr>
            </w:pPr>
            <w:r w:rsidRPr="00B01995">
              <w:rPr>
                <w:sz w:val="22"/>
              </w:rPr>
              <w:t>1.07(0.94-1.22)</w:t>
            </w:r>
          </w:p>
        </w:tc>
      </w:tr>
    </w:tbl>
    <w:p w:rsidR="00B01995" w:rsidRPr="00B01995" w:rsidRDefault="00B01995" w:rsidP="00B01995">
      <w:pPr>
        <w:spacing w:after="0" w:line="360" w:lineRule="auto"/>
        <w:ind w:left="0" w:firstLine="0"/>
        <w:jc w:val="left"/>
        <w:rPr>
          <w:sz w:val="22"/>
        </w:rPr>
      </w:pPr>
      <w:r w:rsidRPr="00B01995">
        <w:rPr>
          <w:sz w:val="22"/>
        </w:rPr>
        <w:t>*** = p&lt;0.0001; ** = p&lt;0.01;    *=p&lt;0.05</w:t>
      </w:r>
    </w:p>
    <w:p w:rsidR="00054D9B" w:rsidRPr="00B01995" w:rsidRDefault="00054D9B">
      <w:pPr>
        <w:rPr>
          <w:sz w:val="22"/>
        </w:rPr>
      </w:pPr>
    </w:p>
    <w:sectPr w:rsidR="00054D9B" w:rsidRPr="00B019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995"/>
    <w:rsid w:val="00054D9B"/>
    <w:rsid w:val="009461C5"/>
    <w:rsid w:val="00B0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F8A10A-B137-4ACB-98A2-2F8A1B39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995"/>
    <w:pPr>
      <w:spacing w:after="3"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hiri</dc:creator>
  <cp:keywords/>
  <dc:description/>
  <cp:lastModifiedBy>M. Phiri</cp:lastModifiedBy>
  <cp:revision>2</cp:revision>
  <dcterms:created xsi:type="dcterms:W3CDTF">2022-08-10T16:14:00Z</dcterms:created>
  <dcterms:modified xsi:type="dcterms:W3CDTF">2022-08-11T19:38:00Z</dcterms:modified>
</cp:coreProperties>
</file>